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2AE" w:rsidRDefault="007F32AE" w:rsidP="007F32AE">
      <w:pPr>
        <w:rPr>
          <w:rFonts w:ascii="Times" w:hAnsi="Times"/>
          <w:b/>
          <w:sz w:val="24"/>
          <w:szCs w:val="24"/>
          <w:lang w:val="en-US"/>
        </w:rPr>
      </w:pPr>
      <w:bookmarkStart w:id="0" w:name="_GoBack"/>
      <w:bookmarkEnd w:id="0"/>
      <w:r w:rsidRPr="00A12E0F">
        <w:rPr>
          <w:rFonts w:ascii="Times" w:hAnsi="Times"/>
          <w:b/>
          <w:sz w:val="24"/>
          <w:szCs w:val="24"/>
          <w:lang w:val="en-US"/>
        </w:rPr>
        <w:t xml:space="preserve">Table </w:t>
      </w:r>
      <w:r w:rsidR="003C7185">
        <w:rPr>
          <w:rFonts w:ascii="Times" w:hAnsi="Times"/>
          <w:b/>
          <w:sz w:val="24"/>
          <w:szCs w:val="24"/>
          <w:lang w:val="en-US"/>
        </w:rPr>
        <w:t>S</w:t>
      </w:r>
      <w:r w:rsidRPr="00A12E0F">
        <w:rPr>
          <w:rFonts w:ascii="Times" w:hAnsi="Times"/>
          <w:b/>
          <w:sz w:val="24"/>
          <w:szCs w:val="24"/>
          <w:lang w:val="en-US"/>
        </w:rPr>
        <w:t>1</w:t>
      </w:r>
      <w:r>
        <w:rPr>
          <w:rFonts w:ascii="Times" w:hAnsi="Times"/>
          <w:b/>
          <w:sz w:val="24"/>
          <w:szCs w:val="24"/>
          <w:lang w:val="en-US"/>
        </w:rPr>
        <w:tab/>
      </w:r>
      <w:r>
        <w:rPr>
          <w:rFonts w:ascii="Times" w:hAnsi="Times"/>
          <w:sz w:val="24"/>
          <w:szCs w:val="24"/>
          <w:lang w:val="en-US"/>
        </w:rPr>
        <w:t>Antibodies and recombinant proteins</w:t>
      </w:r>
    </w:p>
    <w:tbl>
      <w:tblPr>
        <w:tblW w:w="855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8"/>
        <w:gridCol w:w="1741"/>
      </w:tblGrid>
      <w:tr w:rsidR="007F32AE" w:rsidRPr="00FA4BF5" w:rsidTr="00861EF9">
        <w:trPr>
          <w:trHeight w:val="186"/>
          <w:jc w:val="center"/>
        </w:trPr>
        <w:tc>
          <w:tcPr>
            <w:tcW w:w="6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Catalog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Recombinant Human IL-6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206-IL-010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Human IL-6 Affinity Purified Polyclonal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Ab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, Goat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F-206-NA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Human IL-6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Biotinylated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 Affinity Purified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, Goat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BAF206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Recombinant Human VEGF 165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293-VE-010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Human VEGF 165 Affinity Purified Polyclonal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Ab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, Goat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F-293-NA</w:t>
            </w:r>
          </w:p>
        </w:tc>
      </w:tr>
      <w:tr w:rsidR="007F32AE" w:rsidRPr="00FA4BF5" w:rsidTr="00861EF9">
        <w:trPr>
          <w:trHeight w:val="186"/>
          <w:jc w:val="center"/>
        </w:trPr>
        <w:tc>
          <w:tcPr>
            <w:tcW w:w="6818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Human VEGF 165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Biotinylated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 Affinity Purified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PAb</w:t>
            </w:r>
            <w:proofErr w:type="spellEnd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, Goat </w:t>
            </w:r>
            <w:proofErr w:type="spellStart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7F32AE" w:rsidRPr="00FA4BF5" w:rsidRDefault="007F32AE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BAF293</w:t>
            </w:r>
          </w:p>
        </w:tc>
      </w:tr>
    </w:tbl>
    <w:p w:rsidR="00D531D4" w:rsidRDefault="00D531D4"/>
    <w:sectPr w:rsidR="00D531D4" w:rsidSect="00D5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F32AE"/>
    <w:rsid w:val="00012C1E"/>
    <w:rsid w:val="0003224B"/>
    <w:rsid w:val="000823C7"/>
    <w:rsid w:val="000B68EF"/>
    <w:rsid w:val="000F369F"/>
    <w:rsid w:val="00101BD3"/>
    <w:rsid w:val="001209DE"/>
    <w:rsid w:val="00136F0B"/>
    <w:rsid w:val="001509AA"/>
    <w:rsid w:val="001665A5"/>
    <w:rsid w:val="00170430"/>
    <w:rsid w:val="00171F5B"/>
    <w:rsid w:val="00185FE4"/>
    <w:rsid w:val="001A21D1"/>
    <w:rsid w:val="001A7929"/>
    <w:rsid w:val="001C4485"/>
    <w:rsid w:val="00252190"/>
    <w:rsid w:val="002538ED"/>
    <w:rsid w:val="002652AF"/>
    <w:rsid w:val="002701BC"/>
    <w:rsid w:val="00274D01"/>
    <w:rsid w:val="002C2F0E"/>
    <w:rsid w:val="00300694"/>
    <w:rsid w:val="00304C7A"/>
    <w:rsid w:val="00333911"/>
    <w:rsid w:val="003531BB"/>
    <w:rsid w:val="00380A41"/>
    <w:rsid w:val="00394E94"/>
    <w:rsid w:val="003A03EB"/>
    <w:rsid w:val="003C37F1"/>
    <w:rsid w:val="003C640B"/>
    <w:rsid w:val="003C7185"/>
    <w:rsid w:val="00421C6F"/>
    <w:rsid w:val="00425736"/>
    <w:rsid w:val="00447617"/>
    <w:rsid w:val="00471A3D"/>
    <w:rsid w:val="00480C59"/>
    <w:rsid w:val="0048673A"/>
    <w:rsid w:val="00515BF3"/>
    <w:rsid w:val="00535926"/>
    <w:rsid w:val="00541399"/>
    <w:rsid w:val="005567BA"/>
    <w:rsid w:val="0058421E"/>
    <w:rsid w:val="00592B4E"/>
    <w:rsid w:val="005D75CD"/>
    <w:rsid w:val="00631BE0"/>
    <w:rsid w:val="006401D3"/>
    <w:rsid w:val="006467C7"/>
    <w:rsid w:val="00670C6B"/>
    <w:rsid w:val="0067669D"/>
    <w:rsid w:val="00676EDA"/>
    <w:rsid w:val="00697AB4"/>
    <w:rsid w:val="006A453D"/>
    <w:rsid w:val="006B6889"/>
    <w:rsid w:val="006D5D98"/>
    <w:rsid w:val="006E0816"/>
    <w:rsid w:val="006E70A0"/>
    <w:rsid w:val="0071628C"/>
    <w:rsid w:val="00723297"/>
    <w:rsid w:val="00725C1F"/>
    <w:rsid w:val="007612F3"/>
    <w:rsid w:val="00767C80"/>
    <w:rsid w:val="007C0E1D"/>
    <w:rsid w:val="007F1CD7"/>
    <w:rsid w:val="007F32AE"/>
    <w:rsid w:val="008008B5"/>
    <w:rsid w:val="00816BAE"/>
    <w:rsid w:val="00830C3C"/>
    <w:rsid w:val="008A6C87"/>
    <w:rsid w:val="008C1458"/>
    <w:rsid w:val="008D0C81"/>
    <w:rsid w:val="008D225D"/>
    <w:rsid w:val="0092721E"/>
    <w:rsid w:val="00945CE4"/>
    <w:rsid w:val="00967204"/>
    <w:rsid w:val="00971358"/>
    <w:rsid w:val="009766F4"/>
    <w:rsid w:val="009A5A52"/>
    <w:rsid w:val="009C581F"/>
    <w:rsid w:val="009D5D45"/>
    <w:rsid w:val="009F0EBE"/>
    <w:rsid w:val="00A0281A"/>
    <w:rsid w:val="00A103AA"/>
    <w:rsid w:val="00A32517"/>
    <w:rsid w:val="00A819F5"/>
    <w:rsid w:val="00A94A61"/>
    <w:rsid w:val="00A96135"/>
    <w:rsid w:val="00AB01AF"/>
    <w:rsid w:val="00AD0294"/>
    <w:rsid w:val="00AD0B02"/>
    <w:rsid w:val="00AE34DE"/>
    <w:rsid w:val="00B05174"/>
    <w:rsid w:val="00B05C64"/>
    <w:rsid w:val="00B06ABF"/>
    <w:rsid w:val="00B308F8"/>
    <w:rsid w:val="00B56BBF"/>
    <w:rsid w:val="00B82CAA"/>
    <w:rsid w:val="00B832B8"/>
    <w:rsid w:val="00BA41B8"/>
    <w:rsid w:val="00BC35C1"/>
    <w:rsid w:val="00BE0D4B"/>
    <w:rsid w:val="00BF0F50"/>
    <w:rsid w:val="00C16A16"/>
    <w:rsid w:val="00C52A36"/>
    <w:rsid w:val="00C614F0"/>
    <w:rsid w:val="00C71BB4"/>
    <w:rsid w:val="00CB4E5C"/>
    <w:rsid w:val="00CC34F1"/>
    <w:rsid w:val="00CD191F"/>
    <w:rsid w:val="00D03A4A"/>
    <w:rsid w:val="00D21D35"/>
    <w:rsid w:val="00D26F58"/>
    <w:rsid w:val="00D3699A"/>
    <w:rsid w:val="00D4196C"/>
    <w:rsid w:val="00D509D9"/>
    <w:rsid w:val="00D531D4"/>
    <w:rsid w:val="00D55075"/>
    <w:rsid w:val="00D6524B"/>
    <w:rsid w:val="00D75257"/>
    <w:rsid w:val="00D830B1"/>
    <w:rsid w:val="00DB1FC5"/>
    <w:rsid w:val="00DB6E63"/>
    <w:rsid w:val="00DD1CE0"/>
    <w:rsid w:val="00DE02F2"/>
    <w:rsid w:val="00DE5447"/>
    <w:rsid w:val="00DF39AA"/>
    <w:rsid w:val="00DF4C52"/>
    <w:rsid w:val="00E0564B"/>
    <w:rsid w:val="00E072C4"/>
    <w:rsid w:val="00E14699"/>
    <w:rsid w:val="00E16008"/>
    <w:rsid w:val="00E56DCE"/>
    <w:rsid w:val="00E92E0B"/>
    <w:rsid w:val="00EA1485"/>
    <w:rsid w:val="00EA6E80"/>
    <w:rsid w:val="00ED7AA8"/>
    <w:rsid w:val="00EF149A"/>
    <w:rsid w:val="00EF155C"/>
    <w:rsid w:val="00EF5022"/>
    <w:rsid w:val="00F1330F"/>
    <w:rsid w:val="00F36285"/>
    <w:rsid w:val="00F54026"/>
    <w:rsid w:val="00F55C67"/>
    <w:rsid w:val="00F639D2"/>
    <w:rsid w:val="00F76D21"/>
    <w:rsid w:val="00F9327B"/>
    <w:rsid w:val="00FA06B2"/>
    <w:rsid w:val="00FA1DBB"/>
    <w:rsid w:val="00FC650F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2AE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qin Ke</dc:creator>
  <cp:lastModifiedBy>Michael Reed</cp:lastModifiedBy>
  <cp:revision>2</cp:revision>
  <dcterms:created xsi:type="dcterms:W3CDTF">2013-07-11T17:16:00Z</dcterms:created>
  <dcterms:modified xsi:type="dcterms:W3CDTF">2013-07-11T17:16:00Z</dcterms:modified>
</cp:coreProperties>
</file>